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31D95" w14:textId="6BBCC308" w:rsidR="00762182" w:rsidRDefault="00EA491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4</w:t>
      </w:r>
      <w:bookmarkStart w:id="0" w:name="_GoBack"/>
      <w:bookmarkEnd w:id="0"/>
      <w:r w:rsidR="00CB3A13" w:rsidRPr="00283FB0">
        <w:rPr>
          <w:rFonts w:asciiTheme="majorHAnsi" w:hAnsiTheme="majorHAnsi"/>
          <w:sz w:val="20"/>
          <w:szCs w:val="20"/>
        </w:rPr>
        <w:t xml:space="preserve"> Official case reports </w:t>
      </w:r>
      <w:r w:rsidR="00762182" w:rsidRPr="00283FB0">
        <w:rPr>
          <w:rFonts w:asciiTheme="majorHAnsi" w:hAnsiTheme="majorHAnsi"/>
          <w:sz w:val="20"/>
          <w:szCs w:val="20"/>
        </w:rPr>
        <w:t>of bovine brucel</w:t>
      </w:r>
      <w:r w:rsidR="000960B4" w:rsidRPr="00283FB0">
        <w:rPr>
          <w:rFonts w:asciiTheme="majorHAnsi" w:hAnsiTheme="majorHAnsi"/>
          <w:sz w:val="20"/>
          <w:szCs w:val="20"/>
        </w:rPr>
        <w:t>losis per year and province</w:t>
      </w:r>
      <w:r w:rsidR="00CB3A13" w:rsidRPr="00283FB0">
        <w:rPr>
          <w:rFonts w:asciiTheme="majorHAnsi" w:hAnsiTheme="majorHAnsi"/>
          <w:sz w:val="20"/>
          <w:szCs w:val="20"/>
        </w:rPr>
        <w:t xml:space="preserve"> </w:t>
      </w:r>
      <w:r w:rsidR="00E5481F" w:rsidRPr="00283FB0">
        <w:rPr>
          <w:rFonts w:asciiTheme="majorHAnsi" w:hAnsiTheme="majorHAnsi"/>
          <w:sz w:val="20"/>
          <w:szCs w:val="20"/>
        </w:rPr>
        <w:t>[</w:t>
      </w:r>
      <w:r w:rsidR="00CB3A13" w:rsidRPr="00283FB0">
        <w:rPr>
          <w:rFonts w:asciiTheme="majorHAnsi" w:hAnsiTheme="majorHAnsi"/>
          <w:sz w:val="20"/>
          <w:szCs w:val="20"/>
        </w:rPr>
        <w:t>number of cases (number of outbreaks)</w:t>
      </w:r>
      <w:r w:rsidR="00E5481F" w:rsidRPr="00283FB0">
        <w:rPr>
          <w:rFonts w:asciiTheme="majorHAnsi" w:hAnsiTheme="majorHAnsi"/>
          <w:sz w:val="20"/>
          <w:szCs w:val="20"/>
        </w:rPr>
        <w:t>]</w:t>
      </w:r>
    </w:p>
    <w:tbl>
      <w:tblPr>
        <w:tblStyle w:val="TableGrid"/>
        <w:tblW w:w="120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36"/>
        <w:gridCol w:w="1196"/>
      </w:tblGrid>
      <w:tr w:rsidR="007B0C87" w:rsidRPr="00AD6D05" w14:paraId="23D5F068" w14:textId="04694740" w:rsidTr="007B0C87">
        <w:trPr>
          <w:trHeight w:val="300"/>
        </w:trPr>
        <w:tc>
          <w:tcPr>
            <w:tcW w:w="62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A25D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B9D54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Sous Mas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F8DAA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Jerrad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A66AF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Ben-</w:t>
            </w: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slima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21CB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S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E39953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Berka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DFC10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Haje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3BD5C5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ua-ceu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4A5E2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Medi-oun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DC953C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Sidi</w:t>
            </w:r>
            <w:proofErr w:type="spellEnd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Benou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5F93D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Mekne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55DA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Laay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oune</w:t>
            </w:r>
            <w:proofErr w:type="spellEnd"/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56AFB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DF1773" w14:textId="05472AF1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efs</w:t>
            </w:r>
          </w:p>
        </w:tc>
      </w:tr>
      <w:tr w:rsidR="007B0C87" w:rsidRPr="00CB3A13" w14:paraId="482CF247" w14:textId="6A936F44" w:rsidTr="007B0C87">
        <w:trPr>
          <w:trHeight w:val="300"/>
        </w:trPr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49BB9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86EF2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1C16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5472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7D95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8E81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BC6E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9F63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0675B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EC4F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84A7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C3A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29779E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207166" w14:textId="16470026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52EA7846" w14:textId="38AB2CE6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5779B0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E4445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1F34C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39328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5341C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0F2AA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E383A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3EB91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4EB6E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CB0A1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4EF63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48580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64BE6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19E63B0A" w14:textId="52CBE3FB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37F61FB8" w14:textId="3073AD0D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4E80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5284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B73BA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B786C4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DECE3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9AC9F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042A70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0D938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E1646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D6A74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DB339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58076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21779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60C28AF6" w14:textId="72F5FDE8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6780679C" w14:textId="2259E4E6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2BA87D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BAAA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FEFAE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ED0E4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4A35E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03A76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3A004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28450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ED1D1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811B6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03F1A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59EA2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78E89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6DAF03C0" w14:textId="621A926F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42E3F0DC" w14:textId="6E2FBF6E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13BBB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143DF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9AA75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138B2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CF28D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5FBF9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45CFE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45DF2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8DEBE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9FBA8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C2F2E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D747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9AC0D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38CFC158" w14:textId="30708E8E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2DD28ECB" w14:textId="1539137B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C0715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C87E5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A3443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7CDAC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E2EF1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FB590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93AEF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AD48B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CBC41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2F5D6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1E521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3F2B5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6FA32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49AD063D" w14:textId="6919BC71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7A3498FF" w14:textId="0DD5209D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BCDF1C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C7F51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12248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0F861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96F0C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A0ABE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EFCF6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1F4806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EDDAB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EEB566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5F47D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53344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0984B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4450E154" w14:textId="1B5F399B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11C91BEA" w14:textId="6DE1397E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DE63E6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AB52B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91CA8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130A1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76C9A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2204F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24A17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540FA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3E8577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6FA6F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64AE2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796A4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EFF6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746778C7" w14:textId="2F31C122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056BE27E" w14:textId="40915A9C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409F65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2FD92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AAA9E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45AD2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0FC87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8B6D2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E65F4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E2344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4FB9F6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1FA4B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FFAA7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3BA63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63958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234DF74D" w14:textId="22CAF651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6FD03C88" w14:textId="01151CA5" w:rsidTr="000A455A">
        <w:trPr>
          <w:trHeight w:val="300"/>
        </w:trPr>
        <w:tc>
          <w:tcPr>
            <w:tcW w:w="62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CA0B7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E550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0275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51E08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EEC5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E7F6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A878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3E429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8CD70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22B26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244CA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E688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D018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B3A1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F886FD" w14:textId="5F584768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9666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nes (1984)</w:t>
            </w:r>
          </w:p>
        </w:tc>
      </w:tr>
      <w:tr w:rsidR="007B0C87" w:rsidRPr="00CB3A13" w14:paraId="0B84D1F1" w14:textId="565F4F5B" w:rsidTr="000A455A">
        <w:trPr>
          <w:trHeight w:val="300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18DB" w14:textId="4257B2AD" w:rsidR="007B0C87" w:rsidRPr="00AD6D05" w:rsidRDefault="00214531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.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94F5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4B46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90B4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1E64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B081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1D78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573F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E872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2998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8FE7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762C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4C7E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744B4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7B0C87" w:rsidRPr="00CB3A13" w14:paraId="5F635730" w14:textId="7386482E" w:rsidTr="000A455A">
        <w:trPr>
          <w:trHeight w:val="300"/>
        </w:trPr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40C9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FD7573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94D3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54235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DC1A0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EF6C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AD01C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A544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04D7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872A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3086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E10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8041340" w14:textId="69879150" w:rsidR="007B0C87" w:rsidRPr="00CB3A13" w:rsidRDefault="00254271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8C1349" w14:textId="10DE8C39" w:rsidR="007B0C87" w:rsidRPr="00CB3A13" w:rsidRDefault="00254271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2)</w:t>
            </w:r>
          </w:p>
        </w:tc>
      </w:tr>
      <w:tr w:rsidR="007B0C87" w:rsidRPr="00CB3A13" w14:paraId="716BBF9F" w14:textId="75CC93AF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14BD95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B9BB3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51299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B66D8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957F9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4D3EC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6EB15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D96F86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C55DE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B0BE9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8B6B0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951D9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9E13D5" w14:textId="7F29C6E9" w:rsidR="007B0C87" w:rsidRPr="003E1ECF" w:rsidRDefault="00254271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444A9B4F" w14:textId="4039192C" w:rsidR="007B0C87" w:rsidRPr="00CB3A13" w:rsidRDefault="00254271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3)</w:t>
            </w:r>
          </w:p>
        </w:tc>
      </w:tr>
      <w:tr w:rsidR="007B0C87" w:rsidRPr="00CB3A13" w14:paraId="7DD89831" w14:textId="7D34F8F1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33085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893E9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335D1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86BEE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5585D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0FB991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2CCC1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9D714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10A1F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22586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A6087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9F74A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4BFA93" w14:textId="32BDFDF1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2 (2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743F2E2F" w14:textId="5F8B20C0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4)</w:t>
            </w:r>
          </w:p>
        </w:tc>
      </w:tr>
      <w:tr w:rsidR="007B0C87" w:rsidRPr="00CB3A13" w14:paraId="45A020CD" w14:textId="36DBABFF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537D6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FDE40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22C3A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B7C97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B882C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7D7D4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3D0CF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526AA9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6BDE7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42532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7BA89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FEE0D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04CFAF" w14:textId="3FF3C03D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24623745" w14:textId="777448F4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5)</w:t>
            </w:r>
          </w:p>
        </w:tc>
      </w:tr>
      <w:tr w:rsidR="007B0C87" w:rsidRPr="00CB3A13" w14:paraId="27ACA74E" w14:textId="66EF1F8A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17231A" w14:textId="1FA960D0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AA72F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0A25E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5C1E0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F7CA2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141AE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259FC9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3C2EC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DB874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CE243E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52E8E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BCC6E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2814A5" w14:textId="0522B23D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 (5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7E99EA4A" w14:textId="431FA55D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6)</w:t>
            </w:r>
          </w:p>
        </w:tc>
      </w:tr>
      <w:tr w:rsidR="007B0C87" w:rsidRPr="00CB3A13" w14:paraId="7F96AA86" w14:textId="71BE0E11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B190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1B01A5" w14:textId="6E686FDA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9 (17)</w:t>
            </w:r>
          </w:p>
        </w:tc>
        <w:tc>
          <w:tcPr>
            <w:tcW w:w="851" w:type="dxa"/>
            <w:noWrap/>
            <w:vAlign w:val="center"/>
            <w:hideMark/>
          </w:tcPr>
          <w:p w14:paraId="091AFF5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C1A13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5380B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7CF6E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196F8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D7BBC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4B63D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41D87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1A314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E09DA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0BC524" w14:textId="2BE9BBBB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9 (17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232EA5AD" w14:textId="3017A9D7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7)</w:t>
            </w:r>
          </w:p>
        </w:tc>
      </w:tr>
      <w:tr w:rsidR="007B0C87" w:rsidRPr="00CB3A13" w14:paraId="7CB5E540" w14:textId="4F96AF4B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18DC93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D2E40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B826DE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BE375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5CEB74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C1907E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CD0F2F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05A24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2E7E3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ABEAD3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5C965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01556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367F14" w14:textId="5793AA28" w:rsidR="007B0C87" w:rsidRPr="00CB3A13" w:rsidRDefault="00214531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 (1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62CFBB18" w14:textId="16DB7AC5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8)</w:t>
            </w:r>
          </w:p>
        </w:tc>
      </w:tr>
      <w:tr w:rsidR="007B0C87" w:rsidRPr="00CB3A13" w14:paraId="083A283B" w14:textId="5649624E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28B0EC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18447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089228" w14:textId="184F0C65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51" w:type="dxa"/>
            <w:noWrap/>
            <w:vAlign w:val="center"/>
            <w:hideMark/>
          </w:tcPr>
          <w:p w14:paraId="4ADBD016" w14:textId="0EEA619B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6 (4)</w:t>
            </w:r>
          </w:p>
        </w:tc>
        <w:tc>
          <w:tcPr>
            <w:tcW w:w="851" w:type="dxa"/>
            <w:noWrap/>
            <w:vAlign w:val="center"/>
            <w:hideMark/>
          </w:tcPr>
          <w:p w14:paraId="6DCAC7B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5D7F2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E36E0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01F11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8AEFA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197E0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B05165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36866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CF2138" w14:textId="0C8F30C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 (5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584D3B54" w14:textId="7D018CFD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9</w:t>
            </w:r>
          </w:p>
        </w:tc>
      </w:tr>
      <w:tr w:rsidR="007B0C87" w:rsidRPr="00CB3A13" w14:paraId="4F411525" w14:textId="25E9DC0F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60C77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B9117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DED83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19B0B7" w14:textId="37889C8B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9D2430" w14:textId="50AF3A5E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noWrap/>
            <w:vAlign w:val="center"/>
            <w:hideMark/>
          </w:tcPr>
          <w:p w14:paraId="598218C2" w14:textId="20B243C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851" w:type="dxa"/>
            <w:noWrap/>
            <w:vAlign w:val="center"/>
            <w:hideMark/>
          </w:tcPr>
          <w:p w14:paraId="6EFCA3B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218A2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BD0E7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E1F761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DC048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A6830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FDF8DD" w14:textId="4F47B24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 (2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17ABFD6C" w14:textId="3F8AB34E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0)</w:t>
            </w:r>
          </w:p>
        </w:tc>
      </w:tr>
      <w:tr w:rsidR="007B0C87" w:rsidRPr="00CB3A13" w14:paraId="20FBB133" w14:textId="3C25E722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D504A3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1F8CA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E6489C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07B68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CF2E55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55E5B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5AA1E1" w14:textId="71DEF87D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 (3)</w:t>
            </w:r>
          </w:p>
        </w:tc>
        <w:tc>
          <w:tcPr>
            <w:tcW w:w="851" w:type="dxa"/>
            <w:noWrap/>
            <w:vAlign w:val="center"/>
            <w:hideMark/>
          </w:tcPr>
          <w:p w14:paraId="07010D02" w14:textId="388D6019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4E5CB82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11935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4F903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5D16C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3FA723" w14:textId="0E723AD5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1520E775" w14:textId="470D98AB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1)</w:t>
            </w:r>
          </w:p>
        </w:tc>
      </w:tr>
      <w:tr w:rsidR="007B0C87" w:rsidRPr="00CB3A13" w14:paraId="55D4883F" w14:textId="2A5C40C2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C9AFF1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6F962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9E03BB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5EFA3A" w14:textId="7E673031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 (3)</w:t>
            </w:r>
          </w:p>
        </w:tc>
        <w:tc>
          <w:tcPr>
            <w:tcW w:w="851" w:type="dxa"/>
            <w:noWrap/>
            <w:vAlign w:val="center"/>
            <w:hideMark/>
          </w:tcPr>
          <w:p w14:paraId="78B23F6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369B4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EF8BE4" w14:textId="11EFD364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851" w:type="dxa"/>
            <w:noWrap/>
            <w:vAlign w:val="center"/>
            <w:hideMark/>
          </w:tcPr>
          <w:p w14:paraId="76D6A44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6870B0" w14:textId="49B1150F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 (1)</w:t>
            </w:r>
          </w:p>
        </w:tc>
        <w:tc>
          <w:tcPr>
            <w:tcW w:w="851" w:type="dxa"/>
            <w:noWrap/>
            <w:vAlign w:val="center"/>
            <w:hideMark/>
          </w:tcPr>
          <w:p w14:paraId="78B7DB63" w14:textId="2981B6C5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 (2)</w:t>
            </w:r>
          </w:p>
        </w:tc>
        <w:tc>
          <w:tcPr>
            <w:tcW w:w="851" w:type="dxa"/>
            <w:noWrap/>
            <w:vAlign w:val="center"/>
            <w:hideMark/>
          </w:tcPr>
          <w:p w14:paraId="406861CC" w14:textId="6381021D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7C9A4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6DD4B" w14:textId="4F15B29E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0 (8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302D105E" w14:textId="6FA6B016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2)</w:t>
            </w:r>
          </w:p>
        </w:tc>
      </w:tr>
      <w:tr w:rsidR="007B0C87" w:rsidRPr="00CB3A13" w14:paraId="1C6F02FA" w14:textId="4BD9C156" w:rsidTr="007B0C87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BB858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BF18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4E38B7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E28871" w14:textId="57B0C109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851" w:type="dxa"/>
            <w:noWrap/>
            <w:vAlign w:val="center"/>
            <w:hideMark/>
          </w:tcPr>
          <w:p w14:paraId="44992739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829D2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D4E7F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D4E5E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B846E3D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285F128" w14:textId="704D60A1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 (2)</w:t>
            </w:r>
          </w:p>
        </w:tc>
        <w:tc>
          <w:tcPr>
            <w:tcW w:w="851" w:type="dxa"/>
            <w:noWrap/>
            <w:vAlign w:val="center"/>
            <w:hideMark/>
          </w:tcPr>
          <w:p w14:paraId="67813A9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B16907" w14:textId="673AF5AA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172EE6" w14:textId="09564EB2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 (4)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14:paraId="7BDADC40" w14:textId="68BE1F45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3)</w:t>
            </w:r>
          </w:p>
        </w:tc>
      </w:tr>
      <w:tr w:rsidR="007B0C87" w:rsidRPr="00CB3A13" w14:paraId="32603A9D" w14:textId="1640858E" w:rsidTr="007B0C87">
        <w:trPr>
          <w:trHeight w:val="300"/>
        </w:trPr>
        <w:tc>
          <w:tcPr>
            <w:tcW w:w="62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1E6FE" w14:textId="77777777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784A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7CC9C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15863" w14:textId="32EA4C3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88E08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D880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37193B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CFACE0" w14:textId="22AC5E79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 (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27C8F2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4AEE6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6963A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25D5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E3267" w14:textId="5BEF6082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 (3)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04744" w14:textId="60C28DD4" w:rsidR="007B0C87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4)</w:t>
            </w:r>
          </w:p>
        </w:tc>
      </w:tr>
      <w:tr w:rsidR="007B0C87" w:rsidRPr="00CB3A13" w14:paraId="5FA3A58C" w14:textId="56CADBC3" w:rsidTr="007B0C87">
        <w:trPr>
          <w:trHeight w:val="300"/>
        </w:trPr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4487CF5" w14:textId="2412D5A9" w:rsidR="007B0C87" w:rsidRPr="00AD6D05" w:rsidRDefault="007B0C87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BEE98F3" w14:textId="2DEF1DD3" w:rsidR="007B0C87" w:rsidRPr="00CB3A13" w:rsidRDefault="009534F2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9 (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B6E62DD" w14:textId="4957E518" w:rsidR="007B0C87" w:rsidRPr="00CB3A13" w:rsidRDefault="009534F2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4D3A827" w14:textId="3B18944E" w:rsidR="007B0C87" w:rsidRPr="00CB3A13" w:rsidRDefault="009534F2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1 (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6E6C147" w14:textId="38FE4842" w:rsidR="007B0C87" w:rsidRPr="00CB3A13" w:rsidRDefault="009534F2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D9183DA" w14:textId="4E2D6BEA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27C31D6" w14:textId="3F91D709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 (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190D14F" w14:textId="58F344BE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 (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BBA9320" w14:textId="07A10A03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FAAFAC7" w14:textId="4809D886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 (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D63A16C" w14:textId="3CC478CD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2349343" w14:textId="585B2E6E" w:rsidR="007B0C87" w:rsidRPr="00CB3A13" w:rsidRDefault="000A455A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0241D0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D9C6F" w14:textId="77777777" w:rsidR="007B0C87" w:rsidRPr="00CB3A13" w:rsidRDefault="007B0C87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</w:tbl>
    <w:p w14:paraId="04C26270" w14:textId="77B8949A" w:rsidR="003E1ECF" w:rsidRPr="00346FDA" w:rsidRDefault="003E1ECF" w:rsidP="003E1ECF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  <w:vertAlign w:val="superscript"/>
        </w:rPr>
        <w:t xml:space="preserve"> </w:t>
      </w:r>
      <w:r>
        <w:rPr>
          <w:rFonts w:asciiTheme="majorHAnsi" w:hAnsiTheme="majorHAnsi"/>
          <w:sz w:val="16"/>
          <w:szCs w:val="16"/>
        </w:rPr>
        <w:t>NS- not specified</w:t>
      </w:r>
    </w:p>
    <w:p w14:paraId="30B55E6C" w14:textId="77777777" w:rsidR="00762182" w:rsidRPr="00762182" w:rsidRDefault="00762182">
      <w:pPr>
        <w:rPr>
          <w:rFonts w:asciiTheme="majorHAnsi" w:hAnsiTheme="majorHAnsi"/>
          <w:sz w:val="20"/>
          <w:szCs w:val="20"/>
        </w:rPr>
      </w:pPr>
    </w:p>
    <w:sectPr w:rsidR="00762182" w:rsidRPr="00762182" w:rsidSect="0021453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3F"/>
    <w:rsid w:val="000960B4"/>
    <w:rsid w:val="000A455A"/>
    <w:rsid w:val="00214531"/>
    <w:rsid w:val="00254271"/>
    <w:rsid w:val="00283FB0"/>
    <w:rsid w:val="002C1645"/>
    <w:rsid w:val="003E1ECF"/>
    <w:rsid w:val="004845F2"/>
    <w:rsid w:val="005E741F"/>
    <w:rsid w:val="00762182"/>
    <w:rsid w:val="007B0C87"/>
    <w:rsid w:val="007C683F"/>
    <w:rsid w:val="007D7B7E"/>
    <w:rsid w:val="00837889"/>
    <w:rsid w:val="009534F2"/>
    <w:rsid w:val="00AD6D05"/>
    <w:rsid w:val="00CB3A13"/>
    <w:rsid w:val="00D00481"/>
    <w:rsid w:val="00E5481F"/>
    <w:rsid w:val="00EA491A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432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5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43A8FA-3209-9542-AE40-D4CBEC72A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88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5</cp:revision>
  <dcterms:created xsi:type="dcterms:W3CDTF">2015-04-21T09:55:00Z</dcterms:created>
  <dcterms:modified xsi:type="dcterms:W3CDTF">2015-11-24T11:47:00Z</dcterms:modified>
</cp:coreProperties>
</file>